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6689F4" w14:textId="1EB4A396" w:rsidR="00901EC8" w:rsidRDefault="00A66CBA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3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. Multivariate regression model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on adjusted </w:t>
      </w:r>
      <w:r w:rsidR="00E85B7A" w:rsidRPr="00E85B7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decline in renal function</w:t>
      </w:r>
      <w:r w:rsidR="00E85B7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by cumulative doses of drug subgroups (categorized in DDD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ertiles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)</w:t>
      </w:r>
      <w:bookmarkStart w:id="0" w:name="_GoBack"/>
      <w:bookmarkEnd w:id="0"/>
    </w:p>
    <w:p w14:paraId="67C72D9B" w14:textId="77777777" w:rsidR="00901EC8" w:rsidRDefault="00901EC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5"/>
        <w:tblW w:w="741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3615"/>
        <w:gridCol w:w="1155"/>
        <w:gridCol w:w="1830"/>
        <w:gridCol w:w="810"/>
      </w:tblGrid>
      <w:tr w:rsidR="00901EC8" w14:paraId="26419516" w14:textId="77777777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5F2D7696" w14:textId="77777777" w:rsidR="00901EC8" w:rsidRDefault="00A66CBA">
            <w:pP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6E2B4C2E" w14:textId="77777777" w:rsidR="00901EC8" w:rsidRDefault="00A66CBA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FFFFFF"/>
                <w:sz w:val="16"/>
                <w:szCs w:val="16"/>
              </w:rPr>
              <w:t>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526F40ED" w14:textId="477CD717" w:rsidR="000A5943" w:rsidRDefault="000A5943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Adjusted</w:t>
            </w:r>
          </w:p>
          <w:p w14:paraId="0E166BF0" w14:textId="18460D0C" w:rsidR="00901EC8" w:rsidRDefault="00A66CB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OR (95%CI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808080"/>
            <w:vAlign w:val="bottom"/>
          </w:tcPr>
          <w:p w14:paraId="0D3786F8" w14:textId="77777777" w:rsidR="00901EC8" w:rsidRDefault="00A66CBA">
            <w:pPr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16"/>
                <w:szCs w:val="16"/>
              </w:rPr>
              <w:t>p-value</w:t>
            </w:r>
          </w:p>
        </w:tc>
      </w:tr>
      <w:tr w:rsidR="00EF33BC" w14:paraId="44837428" w14:textId="77777777" w:rsidTr="00144E9C">
        <w:trPr>
          <w:trHeight w:val="203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14149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cetic acid derivatives NSAID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32749E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0CF34" w14:textId="4816C883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9D6D4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33BC" w14:paraId="7FF32EC3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0C072A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7B8790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w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C66B8" w14:textId="6B35B5EA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0.97 (0.92,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D95A9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00</w:t>
            </w:r>
          </w:p>
        </w:tc>
      </w:tr>
      <w:tr w:rsidR="00EF33BC" w14:paraId="26AA4E41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55DBC9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DD8C0F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ium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2CD5A" w14:textId="7AA40CF8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1 (0.96, 1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9CCE7B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683</w:t>
            </w:r>
          </w:p>
        </w:tc>
      </w:tr>
      <w:tr w:rsidR="00EF33BC" w14:paraId="5F59EE3E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88D9F8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1EEE71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igh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E1588" w14:textId="46FDE866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9 (1.03, 1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7CC9E3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EF33BC" w14:paraId="3DD6D48E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15A621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nolic acid (oxicam) derivatives NSAID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2FF28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359BA" w14:textId="6A0B67E4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A61740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33BC" w14:paraId="3B6A2682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A53169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D658393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w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5971D" w14:textId="011613A7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0.95 (0.87, 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32FEEA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34</w:t>
            </w:r>
          </w:p>
        </w:tc>
      </w:tr>
      <w:tr w:rsidR="00EF33BC" w14:paraId="0E2EE2B4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541859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370758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ium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17BEF" w14:textId="65B60EFE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0.98 (0.87, 1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9C45CF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3</w:t>
            </w:r>
          </w:p>
        </w:tc>
      </w:tr>
      <w:tr w:rsidR="00EF33BC" w14:paraId="50C900EA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BD853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66C630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igh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DF7B4" w14:textId="41DB06F9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1 (0.91, 1.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48D2E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3</w:t>
            </w:r>
          </w:p>
        </w:tc>
      </w:tr>
      <w:tr w:rsidR="00EF33BC" w14:paraId="25FC39B8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34FDBA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opionic acid derivatives NSAID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F6B7E9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A62B4" w14:textId="52B0B93C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94D03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33BC" w14:paraId="27EAE098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3F0236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44BE91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w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F7832" w14:textId="1E45E484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0.94 (0.90, 0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C306DB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EF33BC" w14:paraId="7C48E299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B6E362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3E2156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ium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1A819" w14:textId="44B305DD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0.91 (0.86, 0.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AA857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F33BC" w14:paraId="141ECE96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2A1559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81C448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igh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3ECE7" w14:textId="226A7298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0.94 (0.89, 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41F3A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3</w:t>
            </w:r>
          </w:p>
        </w:tc>
      </w:tr>
      <w:tr w:rsidR="00EF33BC" w14:paraId="229DBF86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E81426" w14:textId="1E1348E2" w:rsidR="00EF33BC" w:rsidRDefault="00BF74C2" w:rsidP="00BF74C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xib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EF33BC">
              <w:rPr>
                <w:rFonts w:ascii="Times New Roman" w:eastAsia="Times New Roman" w:hAnsi="Times New Roman" w:cs="Times New Roman"/>
                <w:sz w:val="16"/>
                <w:szCs w:val="16"/>
              </w:rPr>
              <w:t>NSAID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59F6D4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F1B21" w14:textId="67E6AFAD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A07B0F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33BC" w14:paraId="1E170555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C93FB0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D0BC4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w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94D52" w14:textId="2F18B96B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0.87 (0.80, 0.9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782B03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F33BC" w14:paraId="20D44425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344F70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D8796C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ium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6CFEB" w14:textId="005E70B9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0 (0.91, 1.1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53403C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6</w:t>
            </w:r>
          </w:p>
        </w:tc>
      </w:tr>
      <w:tr w:rsidR="00EF33BC" w14:paraId="7AC3A0B3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470D25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D005C7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igh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A8C1E" w14:textId="0D40E567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19 (1.08, 1.3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E3929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33BC" w14:paraId="4CD907D1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F8E5D1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Other NSAID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956742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70AC5" w14:textId="5091A62B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54FF74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33BC" w14:paraId="31312763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DAE60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E75D5C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w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56D02" w14:textId="74203F09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0.85 (0.71, 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63D6B8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72</w:t>
            </w:r>
          </w:p>
        </w:tc>
      </w:tr>
      <w:tr w:rsidR="00EF33BC" w14:paraId="03977D23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0D2F0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691017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ium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B001A" w14:textId="0954EE44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0 (0.71, 1.3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5F8C56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77</w:t>
            </w:r>
          </w:p>
        </w:tc>
      </w:tr>
      <w:tr w:rsidR="00EF33BC" w14:paraId="69669D57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A85C8A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F2F626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igh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9C561" w14:textId="70B892DB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8 (0.84, 1.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75EF36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548</w:t>
            </w:r>
          </w:p>
        </w:tc>
      </w:tr>
      <w:tr w:rsidR="00EF33BC" w14:paraId="05CD13E7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AF11B0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jor opioid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4642CF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7DF00A" w14:textId="78C08E12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E9EC0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33BC" w14:paraId="7432F0ED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814AD4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206C8D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w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12647" w14:textId="2EB5EE1E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9 (0.98, 1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564F73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EF33BC" w14:paraId="65ED7A83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51A191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B0200E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ium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A6D89" w14:textId="0F11C881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15 (1.03, 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D9004D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4</w:t>
            </w:r>
          </w:p>
        </w:tc>
      </w:tr>
      <w:tr w:rsidR="00EF33BC" w14:paraId="7518FBF4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81ED32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758FCD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igh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A6FE3" w14:textId="667C14E7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15 (1.03, 1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4304B9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EF33BC" w14:paraId="285BFD1C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86BC2C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nor opioid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EDB9A0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72092" w14:textId="0794D862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934D0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33BC" w14:paraId="65EB69C1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9E413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7FA2FD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w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CA7F1" w14:textId="029D505E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0.95 (0.90, 1.0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E38ED5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EF33BC" w14:paraId="24CB3BB4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44EBEE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1BC2A1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ium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68B09" w14:textId="4D2D391D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0 (0.95, 1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108500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38</w:t>
            </w:r>
          </w:p>
        </w:tc>
      </w:tr>
      <w:tr w:rsidR="00EF33BC" w14:paraId="6ACD9647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BE25AF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B87461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igh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583DB" w14:textId="7F1E0DE6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3 (0.97, 1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B04180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272</w:t>
            </w:r>
          </w:p>
        </w:tc>
      </w:tr>
      <w:tr w:rsidR="00EF33BC" w14:paraId="5496FC51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0B0645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A alon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FC753B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A557D" w14:textId="37C1FA1E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1E7C65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33BC" w14:paraId="52C62129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A9029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593B7B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w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B9535" w14:textId="07767A0D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16 (1.10, 1.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A7DC95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F33BC" w14:paraId="3EBD36B1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F3045A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ABE19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ium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B90E8" w14:textId="74E37C8D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6 (1.00, 1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D30D97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EF33BC" w14:paraId="77B866F0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80029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5B1943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igh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4D643" w14:textId="4410263D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0.92 (0.87, 0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FCA7A7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EF33BC" w14:paraId="754692FF" w14:textId="77777777" w:rsidTr="00144E9C">
        <w:trPr>
          <w:trHeight w:val="103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520B02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ssociated ASA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7D40D6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D4E5A" w14:textId="6D8B0162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2388DF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33BC" w14:paraId="1E62384F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F82457C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B081D6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w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1B5C7" w14:textId="6FD5FADC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28 (0.71, 2.2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574E43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397</w:t>
            </w:r>
          </w:p>
        </w:tc>
      </w:tr>
      <w:tr w:rsidR="00EF33BC" w14:paraId="484D1114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16EB9E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59D9BA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ium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2796D" w14:textId="1BA6A545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9 (0.57, 2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F94806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785</w:t>
            </w:r>
          </w:p>
        </w:tc>
      </w:tr>
      <w:tr w:rsidR="00EF33BC" w14:paraId="40E07DBB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9512B1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FAF5C1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igh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2C4B4" w14:textId="37B8C8C1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87 (0.99, 3.5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311431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EF33BC" w14:paraId="5672D17D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445847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riflusal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FBAAD4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o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57DC8" w14:textId="0E7BD0C9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(ref.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71163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33BC" w14:paraId="28A37C16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DDB9B8A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EAC750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w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D1B29" w14:textId="4B97FFB5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0.98 (0.80, 1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37B83B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65</w:t>
            </w:r>
          </w:p>
        </w:tc>
      </w:tr>
      <w:tr w:rsidR="00EF33BC" w14:paraId="62D77346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C2ADD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53613" w14:textId="77777777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edium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87649" w14:textId="397B8D6D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23 (1.02, 1.4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3E79E7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6</w:t>
            </w:r>
          </w:p>
        </w:tc>
      </w:tr>
      <w:tr w:rsidR="00EF33BC" w14:paraId="5B46D99D" w14:textId="77777777" w:rsidTr="00144E9C">
        <w:trPr>
          <w:trHeight w:val="170"/>
          <w:jc w:val="center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6E34E5" w14:textId="77777777" w:rsidR="00EF33BC" w:rsidRDefault="00EF33BC" w:rsidP="00EF33BC">
            <w:pPr>
              <w:rPr>
                <w:rFonts w:ascii="Times New Roman" w:eastAsia="Times New Roman" w:hAnsi="Times New Roman" w:cs="Times New Roman"/>
                <w:sz w:val="16"/>
                <w:szCs w:val="16"/>
                <w:highlight w:val="darkGray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027AE" w14:textId="5142E674" w:rsidR="00EF33BC" w:rsidRDefault="00EF33BC" w:rsidP="00EF33BC">
            <w:pPr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High us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F2D07" w14:textId="563F5D2F" w:rsidR="00EF33BC" w:rsidRP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33BC">
              <w:rPr>
                <w:rFonts w:ascii="Times New Roman" w:hAnsi="Times New Roman" w:cs="Times New Roman"/>
                <w:sz w:val="16"/>
                <w:szCs w:val="16"/>
              </w:rPr>
              <w:t>1.06 (0.92, 1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F582E" w14:textId="77777777" w:rsidR="00EF33BC" w:rsidRDefault="00EF33BC" w:rsidP="00EF33B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,445</w:t>
            </w:r>
          </w:p>
        </w:tc>
      </w:tr>
    </w:tbl>
    <w:p w14:paraId="4817545F" w14:textId="77777777" w:rsidR="00901EC8" w:rsidRDefault="00901EC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420C8F69" w14:textId="77777777" w:rsidR="00901EC8" w:rsidRDefault="00901EC8">
      <w:pPr>
        <w:spacing w:after="0" w:line="240" w:lineRule="auto"/>
        <w:rPr>
          <w:color w:val="000000"/>
          <w:sz w:val="16"/>
          <w:szCs w:val="16"/>
        </w:rPr>
      </w:pPr>
    </w:p>
    <w:p w14:paraId="76E6933F" w14:textId="77777777" w:rsidR="00901EC8" w:rsidRDefault="00A66CB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*Adjusted by; Index data year, Charlson index, Atherosclerotic Cardiovascular Disease, Heart Failure, Atrial fibrillation, Hypercholesterolemia, Anemia,  Hyperuricemia, Diabetes Mellitus, Smoking habit and concomitant drugs (Allopurinol, Febuxostat, Calcium channel antagonists, Angiotensin-converting-enzyme inhibitors, Angiotensin II receptor blocker, Loop diuretics, Thiazides, Beta blockers, Calcium, Statins, Proton-pump inhibitors, Lithium, Bisphosphonates)</w:t>
      </w:r>
    </w:p>
    <w:p w14:paraId="06ABCB81" w14:textId="77777777" w:rsidR="00901EC8" w:rsidRDefault="00901EC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sectPr w:rsidR="00901EC8">
      <w:pgSz w:w="11906" w:h="16838"/>
      <w:pgMar w:top="1417" w:right="1701" w:bottom="1417" w:left="1701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CC4198"/>
    <w:multiLevelType w:val="multilevel"/>
    <w:tmpl w:val="3D5428A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EC8"/>
    <w:rsid w:val="00051739"/>
    <w:rsid w:val="000A5943"/>
    <w:rsid w:val="000C40E0"/>
    <w:rsid w:val="002A0AA7"/>
    <w:rsid w:val="003A3A43"/>
    <w:rsid w:val="00494FCE"/>
    <w:rsid w:val="004A39D4"/>
    <w:rsid w:val="00605418"/>
    <w:rsid w:val="00611D88"/>
    <w:rsid w:val="006126BA"/>
    <w:rsid w:val="0070134D"/>
    <w:rsid w:val="00901EC8"/>
    <w:rsid w:val="00911F9D"/>
    <w:rsid w:val="00922895"/>
    <w:rsid w:val="00A66CBA"/>
    <w:rsid w:val="00AB32A8"/>
    <w:rsid w:val="00AD6A69"/>
    <w:rsid w:val="00B24951"/>
    <w:rsid w:val="00BF74C2"/>
    <w:rsid w:val="00C2164F"/>
    <w:rsid w:val="00C2248F"/>
    <w:rsid w:val="00C72D37"/>
    <w:rsid w:val="00CF417F"/>
    <w:rsid w:val="00E04979"/>
    <w:rsid w:val="00E36E52"/>
    <w:rsid w:val="00E51FF9"/>
    <w:rsid w:val="00E85B7A"/>
    <w:rsid w:val="00EF33BC"/>
    <w:rsid w:val="00F23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A3C83"/>
  <w15:docId w15:val="{3F8BCC2E-588C-4559-A492-B1FF9C19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ca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spacing w:line="240" w:lineRule="auto"/>
      <w:outlineLvl w:val="2"/>
    </w:pPr>
    <w:rPr>
      <w:rFonts w:ascii="Times New Roman" w:eastAsia="Times New Roman" w:hAnsi="Times New Roman" w:cs="Times New Roman"/>
      <w:b/>
      <w:sz w:val="27"/>
      <w:szCs w:val="27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A0A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0AA7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517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5173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5173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517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51739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E0497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2</Words>
  <Characters>1784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et Monne, Sara</dc:creator>
  <cp:lastModifiedBy>Sara</cp:lastModifiedBy>
  <cp:revision>5</cp:revision>
  <dcterms:created xsi:type="dcterms:W3CDTF">2023-10-24T09:54:00Z</dcterms:created>
  <dcterms:modified xsi:type="dcterms:W3CDTF">2024-03-26T22:33:00Z</dcterms:modified>
</cp:coreProperties>
</file>